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535" w:rsidRPr="00300D09" w:rsidRDefault="00D50535" w:rsidP="00D50535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>Appendix 2</w:t>
      </w:r>
      <w:r w:rsidRPr="00300D09">
        <w:rPr>
          <w:rFonts w:ascii="Times New Roman" w:hAnsi="Times New Roman" w:cs="Times New Roman"/>
          <w:b/>
          <w:i/>
          <w:sz w:val="20"/>
          <w:szCs w:val="20"/>
          <w:lang w:val="en-GB"/>
        </w:rPr>
        <w:t>.</w:t>
      </w:r>
      <w:r w:rsidRPr="00300D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Univariate predictive performance of profile differentiation </w:t>
      </w:r>
    </w:p>
    <w:p w:rsidR="00D50535" w:rsidRPr="00300D09" w:rsidRDefault="00D50535" w:rsidP="00D50535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6</w:t>
      </w:r>
      <w:r w:rsidRPr="00300D0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 Univariate predictive performance of profile differentiation in three classes in functional recovery, length of hospital stay, complications using linear and logistic regression.</w:t>
      </w: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D50535" w:rsidRPr="00C97C2A" w:rsidTr="00F2774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unctional recovery (lin.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S (lin.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ications (log.)</w:t>
            </w:r>
          </w:p>
        </w:tc>
      </w:tr>
      <w:tr w:rsidR="00D50535" w:rsidRPr="00C97C2A" w:rsidTr="00F2774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D50535" w:rsidRPr="00C97C2A" w:rsidTr="00F2774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5/0.288</w:t>
            </w:r>
          </w:p>
        </w:tc>
      </w:tr>
      <w:tr w:rsidR="00D50535" w:rsidRPr="00C97C2A" w:rsidTr="00F2774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35" w:rsidRPr="00300D09" w:rsidRDefault="00D50535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-0.781</w:t>
            </w:r>
          </w:p>
        </w:tc>
      </w:tr>
    </w:tbl>
    <w:p w:rsidR="00D50535" w:rsidRDefault="00D50535" w:rsidP="00D50535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00D09">
        <w:rPr>
          <w:rFonts w:ascii="Times New Roman" w:hAnsi="Times New Roman" w:cs="Times New Roman"/>
          <w:sz w:val="20"/>
          <w:szCs w:val="20"/>
          <w:lang w:val="en-GB"/>
        </w:rPr>
        <w:t>*significant</w:t>
      </w:r>
    </w:p>
    <w:p w:rsidR="00BA534D" w:rsidRDefault="00BA534D">
      <w:bookmarkStart w:id="0" w:name="_GoBack"/>
      <w:bookmarkEnd w:id="0"/>
    </w:p>
    <w:sectPr w:rsidR="00BA53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535"/>
    <w:rsid w:val="00BA534D"/>
    <w:rsid w:val="00D5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A9A076-C621-4DF4-A7C3-08EE6D3C1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D50535"/>
    <w:pPr>
      <w:spacing w:after="0" w:line="276" w:lineRule="auto"/>
    </w:pPr>
    <w:rPr>
      <w:rFonts w:ascii="Arial" w:eastAsia="Arial" w:hAnsi="Arial" w:cs="Arial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Esther</dc:creator>
  <cp:keywords/>
  <dc:description/>
  <cp:lastModifiedBy>Janssen, Esther</cp:lastModifiedBy>
  <cp:revision>1</cp:revision>
  <dcterms:created xsi:type="dcterms:W3CDTF">2021-11-19T16:15:00Z</dcterms:created>
  <dcterms:modified xsi:type="dcterms:W3CDTF">2021-11-19T16:16:00Z</dcterms:modified>
</cp:coreProperties>
</file>